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564FA1" w14:textId="261676CF" w:rsidR="00923D12" w:rsidRPr="00DA0ACD" w:rsidRDefault="0016199C" w:rsidP="00923D12">
      <w:pPr>
        <w:spacing w:line="480" w:lineRule="auto"/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it-IT"/>
        </w:rPr>
      </w:pPr>
      <w:r w:rsidRPr="00DA0ACD">
        <w:rPr>
          <w:rFonts w:ascii="Times New Roman" w:hAnsi="Times New Roman" w:cs="Times New Roman"/>
          <w:b/>
          <w:lang w:val="en-US"/>
        </w:rPr>
        <w:t>Supplementary Table 1</w:t>
      </w:r>
      <w:r w:rsidR="00A368C3">
        <w:rPr>
          <w:rFonts w:ascii="Times New Roman" w:hAnsi="Times New Roman" w:cs="Times New Roman"/>
          <w:b/>
          <w:lang w:val="en-US"/>
        </w:rPr>
        <w:t>: Location of electrodes.</w:t>
      </w:r>
      <w:bookmarkStart w:id="0" w:name="_GoBack"/>
      <w:bookmarkEnd w:id="0"/>
    </w:p>
    <w:p w14:paraId="1739C11C" w14:textId="77777777" w:rsidR="006C7A56" w:rsidRDefault="006C7A56" w:rsidP="00923D12">
      <w:pPr>
        <w:spacing w:line="48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pPr>
    </w:p>
    <w:tbl>
      <w:tblPr>
        <w:tblStyle w:val="TableGrid"/>
        <w:tblW w:w="10360" w:type="dxa"/>
        <w:tblLook w:val="04A0" w:firstRow="1" w:lastRow="0" w:firstColumn="1" w:lastColumn="0" w:noHBand="0" w:noVBand="1"/>
      </w:tblPr>
      <w:tblGrid>
        <w:gridCol w:w="950"/>
        <w:gridCol w:w="696"/>
        <w:gridCol w:w="630"/>
        <w:gridCol w:w="8084"/>
      </w:tblGrid>
      <w:tr w:rsidR="00723A58" w:rsidRPr="00DA0ACD" w14:paraId="0C38F271" w14:textId="77777777" w:rsidTr="0086154B">
        <w:trPr>
          <w:trHeight w:val="585"/>
        </w:trPr>
        <w:tc>
          <w:tcPr>
            <w:tcW w:w="950" w:type="dxa"/>
          </w:tcPr>
          <w:p w14:paraId="1DB21F1F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Patient</w:t>
            </w:r>
          </w:p>
        </w:tc>
        <w:tc>
          <w:tcPr>
            <w:tcW w:w="696" w:type="dxa"/>
          </w:tcPr>
          <w:p w14:paraId="5560BAD5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Visit</w:t>
            </w:r>
          </w:p>
        </w:tc>
        <w:tc>
          <w:tcPr>
            <w:tcW w:w="630" w:type="dxa"/>
          </w:tcPr>
          <w:p w14:paraId="7AEC5DA9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Day</w:t>
            </w:r>
          </w:p>
        </w:tc>
        <w:tc>
          <w:tcPr>
            <w:tcW w:w="8084" w:type="dxa"/>
          </w:tcPr>
          <w:p w14:paraId="58D205E4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Set of EEG/EOG channels acquired</w:t>
            </w:r>
          </w:p>
        </w:tc>
      </w:tr>
      <w:tr w:rsidR="00723A58" w:rsidRPr="00DA0ACD" w14:paraId="17C81E48" w14:textId="77777777" w:rsidTr="0086154B">
        <w:trPr>
          <w:trHeight w:val="585"/>
        </w:trPr>
        <w:tc>
          <w:tcPr>
            <w:tcW w:w="950" w:type="dxa"/>
            <w:vMerge w:val="restart"/>
            <w:vAlign w:val="center"/>
          </w:tcPr>
          <w:p w14:paraId="7FB9A121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6</w:t>
            </w:r>
          </w:p>
        </w:tc>
        <w:tc>
          <w:tcPr>
            <w:tcW w:w="696" w:type="dxa"/>
            <w:vMerge w:val="restart"/>
            <w:vAlign w:val="center"/>
          </w:tcPr>
          <w:p w14:paraId="0F676527" w14:textId="6498D24C" w:rsidR="00723A58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Jun 2017</w:t>
            </w:r>
          </w:p>
        </w:tc>
        <w:tc>
          <w:tcPr>
            <w:tcW w:w="630" w:type="dxa"/>
          </w:tcPr>
          <w:p w14:paraId="0CA04DE1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7CD879DD" w14:textId="77777777" w:rsidR="00723A58" w:rsidRPr="00DA0ACD" w:rsidRDefault="00723A58" w:rsidP="00A61C62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L, EOGR, FC5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5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T9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T10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688F1967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733E6188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3B309325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5189CC48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2E6EB7D4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L, EOGR, FC5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5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T9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T10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3C482750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54CE7901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10050D7B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2CE2F3AA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19AA7B48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L, EOGR, FC5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5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T9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T10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10B3B0A1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3718FDB5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54C9D3D5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5DD06C5E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4</w:t>
            </w:r>
          </w:p>
        </w:tc>
        <w:tc>
          <w:tcPr>
            <w:tcW w:w="8084" w:type="dxa"/>
          </w:tcPr>
          <w:p w14:paraId="1FDA31C2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L, EOGR, FC5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5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T9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T10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078DC6DA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588BB919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0348DF29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1DA5CAAA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5</w:t>
            </w:r>
          </w:p>
        </w:tc>
        <w:tc>
          <w:tcPr>
            <w:tcW w:w="8084" w:type="dxa"/>
          </w:tcPr>
          <w:p w14:paraId="7C5C9A06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L, EOGDL, EOGUR, EOGDR, FC5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5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Cz'</w:t>
            </w:r>
          </w:p>
        </w:tc>
      </w:tr>
      <w:tr w:rsidR="00723A58" w:rsidRPr="00DA0ACD" w14:paraId="5458EEFE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6512579C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0BB7E147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284A1FF6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6</w:t>
            </w:r>
          </w:p>
        </w:tc>
        <w:tc>
          <w:tcPr>
            <w:tcW w:w="8084" w:type="dxa"/>
          </w:tcPr>
          <w:p w14:paraId="3EB8D890" w14:textId="77777777" w:rsidR="00723A58" w:rsidRPr="00DA0ACD" w:rsidRDefault="00723A58" w:rsidP="00923D1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L, EOGDL, EOGUR, EOGDR, FC5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5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6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Cz'</w:t>
            </w:r>
          </w:p>
        </w:tc>
      </w:tr>
      <w:tr w:rsidR="00723A58" w:rsidRPr="00DA0ACD" w14:paraId="5F98F9BF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72D56894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0019DB99" w14:textId="56E27FB6" w:rsidR="00723A58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Sep 2017 </w:t>
            </w:r>
          </w:p>
        </w:tc>
        <w:tc>
          <w:tcPr>
            <w:tcW w:w="630" w:type="dxa"/>
          </w:tcPr>
          <w:p w14:paraId="7B0A2A5C" w14:textId="77777777" w:rsidR="00723A58" w:rsidRPr="00DA0ACD" w:rsidRDefault="00723A58" w:rsidP="006C7A5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50080AF3" w14:textId="77777777" w:rsidR="00723A58" w:rsidRPr="00DA0ACD" w:rsidRDefault="00723A58" w:rsidP="006C7A5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C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Cz'</w:t>
            </w:r>
          </w:p>
        </w:tc>
      </w:tr>
      <w:tr w:rsidR="00723A58" w:rsidRPr="00DA0ACD" w14:paraId="45F38044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0AB1FCB1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6937BFC8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1AC53F50" w14:textId="77777777" w:rsidR="00723A58" w:rsidRPr="00DA0ACD" w:rsidRDefault="00723A58" w:rsidP="006C7A5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1C1AA9DF" w14:textId="77777777" w:rsidR="00723A58" w:rsidRPr="00DA0ACD" w:rsidRDefault="00723A58" w:rsidP="006C7A5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7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8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O1, O2, T8, C4, F4, C3, F3, Fp1, T7, F7'</w:t>
            </w:r>
          </w:p>
        </w:tc>
      </w:tr>
      <w:tr w:rsidR="00723A58" w:rsidRPr="00DA0ACD" w14:paraId="67253EC0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298C89A5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0F8949B9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20DDFC53" w14:textId="77777777" w:rsidR="00723A58" w:rsidRPr="00DA0ACD" w:rsidRDefault="00723A58" w:rsidP="006C7A5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7F25C5E1" w14:textId="77777777" w:rsidR="00723A58" w:rsidRPr="00DA0ACD" w:rsidRDefault="00723A58" w:rsidP="006C7A56">
            <w:pPr>
              <w:spacing w:line="48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eastAsia="it-IT"/>
              </w:rPr>
              <w:t>'P7, P4, Cz, Pz, P3, P8, O1, O2, T8, C4, F4'</w:t>
            </w:r>
          </w:p>
        </w:tc>
      </w:tr>
      <w:tr w:rsidR="00723A58" w:rsidRPr="00DA0ACD" w14:paraId="118CC437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1AE528E3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645E5DD6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630" w:type="dxa"/>
          </w:tcPr>
          <w:p w14:paraId="1342BEA0" w14:textId="77777777" w:rsidR="00723A58" w:rsidRPr="00DA0ACD" w:rsidRDefault="00723A58" w:rsidP="006C7A5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4</w:t>
            </w:r>
          </w:p>
        </w:tc>
        <w:tc>
          <w:tcPr>
            <w:tcW w:w="8084" w:type="dxa"/>
          </w:tcPr>
          <w:p w14:paraId="0297B87A" w14:textId="77777777" w:rsidR="00723A58" w:rsidRPr="00DA0ACD" w:rsidRDefault="00723A58" w:rsidP="006C7A5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7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8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O1, O2, T8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p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p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T7, F7'</w:t>
            </w:r>
          </w:p>
        </w:tc>
      </w:tr>
      <w:tr w:rsidR="00723A58" w:rsidRPr="00DA0ACD" w14:paraId="6A5E8A71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605025AF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7DC281CA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29FA0CB5" w14:textId="77777777" w:rsidR="00723A58" w:rsidRPr="00DA0ACD" w:rsidRDefault="00723A58" w:rsidP="006C7A5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5</w:t>
            </w:r>
          </w:p>
        </w:tc>
        <w:tc>
          <w:tcPr>
            <w:tcW w:w="8084" w:type="dxa"/>
          </w:tcPr>
          <w:p w14:paraId="78C64C00" w14:textId="77777777" w:rsidR="00723A58" w:rsidRPr="00DA0ACD" w:rsidRDefault="00723A58" w:rsidP="006C7A56">
            <w:pPr>
              <w:spacing w:line="48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eastAsia="it-IT"/>
              </w:rPr>
              <w:t>'P7, P4, Cz, Pz, P3, P8, O1, O2, T8, T7'</w:t>
            </w:r>
          </w:p>
        </w:tc>
      </w:tr>
      <w:tr w:rsidR="00723A58" w:rsidRPr="00DA0ACD" w14:paraId="37967F0F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47F2075D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2B114D5C" w14:textId="372BEE8F" w:rsidR="00723A58" w:rsidRPr="00DA0ACD" w:rsidRDefault="00BB65C6" w:rsidP="00BB65C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Oct 2017</w:t>
            </w:r>
          </w:p>
        </w:tc>
        <w:tc>
          <w:tcPr>
            <w:tcW w:w="630" w:type="dxa"/>
          </w:tcPr>
          <w:p w14:paraId="51D17C57" w14:textId="77777777" w:rsidR="00723A58" w:rsidRPr="00DA0ACD" w:rsidRDefault="00723A58" w:rsidP="007E366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6C9BFF1A" w14:textId="77777777" w:rsidR="00723A58" w:rsidRPr="00DA0ACD" w:rsidRDefault="00723A58" w:rsidP="007E366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Cz'</w:t>
            </w:r>
          </w:p>
        </w:tc>
      </w:tr>
      <w:tr w:rsidR="00723A58" w:rsidRPr="00DA0ACD" w14:paraId="3A65C208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23952A9B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2C905314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37CFE6C8" w14:textId="77777777" w:rsidR="00723A58" w:rsidRPr="00DA0ACD" w:rsidRDefault="00723A58" w:rsidP="007E366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3DD54931" w14:textId="77777777" w:rsidR="00723A58" w:rsidRPr="00DA0ACD" w:rsidRDefault="00723A58" w:rsidP="007360D3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Cz'</w:t>
            </w:r>
          </w:p>
        </w:tc>
      </w:tr>
      <w:tr w:rsidR="00723A58" w:rsidRPr="00DA0ACD" w14:paraId="521C9E80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6CD16F97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39B2E705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1F558BB3" w14:textId="77777777" w:rsidR="00723A58" w:rsidRPr="00DA0ACD" w:rsidRDefault="00723A58" w:rsidP="007E366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2FDD268C" w14:textId="77777777" w:rsidR="00723A58" w:rsidRPr="00DA0ACD" w:rsidRDefault="00723A58" w:rsidP="007E366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Cz'</w:t>
            </w:r>
          </w:p>
        </w:tc>
      </w:tr>
      <w:tr w:rsidR="00723A58" w:rsidRPr="00DA0ACD" w14:paraId="1BA565F6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2EF985F1" w14:textId="77777777" w:rsidR="00723A58" w:rsidRPr="00DA0ACD" w:rsidRDefault="00723A58" w:rsidP="00723A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3594488A" w14:textId="2EC80DE5" w:rsidR="00723A58" w:rsidRPr="00DA0ACD" w:rsidRDefault="00BB65C6" w:rsidP="00BB65C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Sep</w:t>
            </w:r>
            <w:r w:rsidR="00723A58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2018</w:t>
            </w:r>
          </w:p>
        </w:tc>
        <w:tc>
          <w:tcPr>
            <w:tcW w:w="630" w:type="dxa"/>
          </w:tcPr>
          <w:p w14:paraId="14AFB5BF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33DC0B2C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R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R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L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L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EOGL'</w:t>
            </w:r>
          </w:p>
        </w:tc>
      </w:tr>
      <w:tr w:rsidR="00723A58" w:rsidRPr="00DA0ACD" w14:paraId="34DE76E9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33455314" w14:textId="77777777" w:rsidR="00723A58" w:rsidRPr="00DA0ACD" w:rsidRDefault="00723A58" w:rsidP="00723A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0590EF66" w14:textId="77777777" w:rsidR="00723A58" w:rsidRPr="00DA0ACD" w:rsidRDefault="00723A58" w:rsidP="00723A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243CDA52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4D905374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R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R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L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L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EOGL'</w:t>
            </w:r>
          </w:p>
        </w:tc>
      </w:tr>
      <w:tr w:rsidR="00723A58" w:rsidRPr="00DA0ACD" w14:paraId="5BC9707D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5584A674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5CF299DD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62059870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0BB5E2C6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R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R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L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L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EOGL'</w:t>
            </w:r>
          </w:p>
        </w:tc>
      </w:tr>
      <w:tr w:rsidR="00723A58" w:rsidRPr="00DA0ACD" w14:paraId="1133805E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59ED4BD7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7F836E8A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70349280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4</w:t>
            </w:r>
          </w:p>
        </w:tc>
        <w:tc>
          <w:tcPr>
            <w:tcW w:w="8084" w:type="dxa"/>
          </w:tcPr>
          <w:p w14:paraId="2BE527C5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R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R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L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L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EOGL'</w:t>
            </w:r>
          </w:p>
        </w:tc>
      </w:tr>
      <w:tr w:rsidR="00723A58" w:rsidRPr="00DA0ACD" w14:paraId="469943D0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7FD05AC7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7737932E" w14:textId="0DDFE3AD" w:rsidR="00723A58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Jan</w:t>
            </w:r>
            <w:r w:rsidR="00723A58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2019</w:t>
            </w:r>
          </w:p>
        </w:tc>
        <w:tc>
          <w:tcPr>
            <w:tcW w:w="630" w:type="dxa"/>
          </w:tcPr>
          <w:p w14:paraId="2A16348A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30EA4A1B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AF3, F3, F5, FC3, FC5, C5, C3, T7, CP5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Cz, FC4,</w:t>
            </w:r>
          </w:p>
          <w:p w14:paraId="2729BB96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C4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TL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TLD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EOGD, EMGTRU, </w:t>
            </w:r>
          </w:p>
          <w:p w14:paraId="070E31CD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TRD, EMGMDL, EMGMUL, EMGMDR, EMGMUR'</w:t>
            </w:r>
          </w:p>
        </w:tc>
      </w:tr>
      <w:tr w:rsidR="00723A58" w:rsidRPr="00DA0ACD" w14:paraId="0FB7DF51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00CB6133" w14:textId="77777777" w:rsidR="00723A58" w:rsidRPr="00DA0ACD" w:rsidRDefault="00723A58" w:rsidP="00723A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155CA4D1" w14:textId="77777777" w:rsidR="00723A58" w:rsidRPr="00DA0ACD" w:rsidRDefault="00723A58" w:rsidP="00723A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1E2B9DC0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0A4F9A18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AF3, F3, F5, FC3, FC5, C5, C3, T7, CP5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Cz, FC4,</w:t>
            </w:r>
          </w:p>
          <w:p w14:paraId="2AD7438E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C4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TL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TLD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EOGD, EMGTRU, </w:t>
            </w:r>
          </w:p>
          <w:p w14:paraId="1F475C97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TRD, EMGMDL, EMGMUL, EMGMDR, EMGMUR'</w:t>
            </w:r>
          </w:p>
        </w:tc>
      </w:tr>
      <w:tr w:rsidR="00723A58" w:rsidRPr="00DA0ACD" w14:paraId="54D23407" w14:textId="77777777" w:rsidTr="0086154B">
        <w:trPr>
          <w:trHeight w:val="585"/>
        </w:trPr>
        <w:tc>
          <w:tcPr>
            <w:tcW w:w="950" w:type="dxa"/>
            <w:vMerge/>
            <w:vAlign w:val="center"/>
          </w:tcPr>
          <w:p w14:paraId="1BFEE914" w14:textId="77777777" w:rsidR="00723A58" w:rsidRPr="00DA0ACD" w:rsidRDefault="00723A58" w:rsidP="00723A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1D405A67" w14:textId="77777777" w:rsidR="00723A58" w:rsidRPr="00DA0ACD" w:rsidRDefault="00723A58" w:rsidP="00723A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48D8F11B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45A6662C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AF3, F3, F5, FC3, FC5, C5, C3, T7, CP5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Cz, FC4,</w:t>
            </w:r>
          </w:p>
          <w:p w14:paraId="1BAA818D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C4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P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TL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TLD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EOGD, EMGTRU, </w:t>
            </w:r>
          </w:p>
          <w:p w14:paraId="7738B059" w14:textId="77777777" w:rsidR="00723A58" w:rsidRPr="00DA0ACD" w:rsidRDefault="00723A58" w:rsidP="00723A58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TRD, EMGMDL, EMGMUL, EMGMDR, EMGMUR'</w:t>
            </w:r>
          </w:p>
        </w:tc>
      </w:tr>
      <w:tr w:rsidR="0086154B" w:rsidRPr="00DA0ACD" w14:paraId="60F8134E" w14:textId="77777777" w:rsidTr="003A05DE">
        <w:trPr>
          <w:trHeight w:val="585"/>
        </w:trPr>
        <w:tc>
          <w:tcPr>
            <w:tcW w:w="10360" w:type="dxa"/>
            <w:gridSpan w:val="4"/>
            <w:vAlign w:val="center"/>
          </w:tcPr>
          <w:p w14:paraId="682B64D8" w14:textId="77777777" w:rsidR="0086154B" w:rsidRDefault="0086154B" w:rsidP="0086154B">
            <w:pPr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electrode placed above eyebrow.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electrode placed below the eye.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placed at the corner of left eye.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electrode placed at the corner of right eye.</w:t>
            </w:r>
          </w:p>
          <w:p w14:paraId="3B2A4DD1" w14:textId="3FCE4B4B" w:rsidR="0086154B" w:rsidRPr="00DA0ACD" w:rsidRDefault="0086154B" w:rsidP="0086154B">
            <w:pPr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723A58" w:rsidRPr="00DA0ACD" w14:paraId="2F474FF2" w14:textId="77777777" w:rsidTr="0086154B">
        <w:trPr>
          <w:trHeight w:val="585"/>
        </w:trPr>
        <w:tc>
          <w:tcPr>
            <w:tcW w:w="950" w:type="dxa"/>
            <w:vMerge w:val="restart"/>
            <w:vAlign w:val="center"/>
          </w:tcPr>
          <w:p w14:paraId="1F22C763" w14:textId="77777777" w:rsidR="00723A58" w:rsidRPr="00DA0ACD" w:rsidRDefault="00723A58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9</w:t>
            </w:r>
          </w:p>
        </w:tc>
        <w:tc>
          <w:tcPr>
            <w:tcW w:w="696" w:type="dxa"/>
            <w:vMerge w:val="restart"/>
            <w:vAlign w:val="center"/>
          </w:tcPr>
          <w:p w14:paraId="1447E873" w14:textId="4C2F43D4" w:rsidR="00723A58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Jun 2017</w:t>
            </w:r>
          </w:p>
        </w:tc>
        <w:tc>
          <w:tcPr>
            <w:tcW w:w="630" w:type="dxa"/>
          </w:tcPr>
          <w:p w14:paraId="25AD4232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02D13768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F3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3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z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'</w:t>
            </w:r>
          </w:p>
        </w:tc>
      </w:tr>
      <w:tr w:rsidR="00723A58" w:rsidRPr="00DA0ACD" w14:paraId="322A71A2" w14:textId="77777777" w:rsidTr="0086154B">
        <w:trPr>
          <w:trHeight w:val="585"/>
        </w:trPr>
        <w:tc>
          <w:tcPr>
            <w:tcW w:w="950" w:type="dxa"/>
            <w:vMerge/>
          </w:tcPr>
          <w:p w14:paraId="5DD2D579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7C547CA3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503E78D1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07ADD0A8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F3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3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z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1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2'</w:t>
            </w:r>
          </w:p>
        </w:tc>
      </w:tr>
      <w:tr w:rsidR="0016199C" w:rsidRPr="00DA0ACD" w14:paraId="31A260E6" w14:textId="77777777" w:rsidTr="0086154B">
        <w:trPr>
          <w:trHeight w:val="585"/>
        </w:trPr>
        <w:tc>
          <w:tcPr>
            <w:tcW w:w="950" w:type="dxa"/>
            <w:vMerge/>
          </w:tcPr>
          <w:p w14:paraId="21561AF6" w14:textId="77777777" w:rsidR="0016199C" w:rsidRPr="00DA0ACD" w:rsidRDefault="0016199C" w:rsidP="0016199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7F55114D" w14:textId="77777777" w:rsidR="0016199C" w:rsidRPr="00DA0ACD" w:rsidRDefault="0016199C" w:rsidP="001619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7D85B12D" w14:textId="77777777" w:rsidR="0016199C" w:rsidRPr="00DA0ACD" w:rsidRDefault="0016199C" w:rsidP="0016199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0CEB1572" w14:textId="77777777" w:rsidR="0016199C" w:rsidRPr="00DA0ACD" w:rsidRDefault="0016199C" w:rsidP="0016199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EOGL, EOGR, EMG2'</w:t>
            </w:r>
          </w:p>
        </w:tc>
      </w:tr>
      <w:tr w:rsidR="0016199C" w:rsidRPr="00DA0ACD" w14:paraId="03841050" w14:textId="77777777" w:rsidTr="0086154B">
        <w:trPr>
          <w:trHeight w:val="585"/>
        </w:trPr>
        <w:tc>
          <w:tcPr>
            <w:tcW w:w="950" w:type="dxa"/>
            <w:vMerge/>
          </w:tcPr>
          <w:p w14:paraId="3D6C3105" w14:textId="77777777" w:rsidR="0016199C" w:rsidRPr="00DA0ACD" w:rsidRDefault="0016199C" w:rsidP="0016199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7AA16202" w14:textId="77777777" w:rsidR="0016199C" w:rsidRPr="00DA0ACD" w:rsidRDefault="0016199C" w:rsidP="001619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1C39D4B9" w14:textId="77777777" w:rsidR="0016199C" w:rsidRPr="00DA0ACD" w:rsidRDefault="0016199C" w:rsidP="0016199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4</w:t>
            </w:r>
          </w:p>
        </w:tc>
        <w:tc>
          <w:tcPr>
            <w:tcW w:w="8084" w:type="dxa"/>
          </w:tcPr>
          <w:p w14:paraId="71A2898E" w14:textId="77777777" w:rsidR="0016199C" w:rsidRPr="00DA0ACD" w:rsidRDefault="0016199C" w:rsidP="0016199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EOGL, EOGR, EMG2'</w:t>
            </w:r>
          </w:p>
        </w:tc>
      </w:tr>
      <w:tr w:rsidR="00723A58" w:rsidRPr="00DA0ACD" w14:paraId="47E0EF22" w14:textId="77777777" w:rsidTr="0086154B">
        <w:trPr>
          <w:trHeight w:val="585"/>
        </w:trPr>
        <w:tc>
          <w:tcPr>
            <w:tcW w:w="950" w:type="dxa"/>
            <w:vMerge/>
          </w:tcPr>
          <w:p w14:paraId="7C728D1F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519CEA14" w14:textId="77FBEC1E" w:rsidR="00723A58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Nov 2017</w:t>
            </w:r>
          </w:p>
        </w:tc>
        <w:tc>
          <w:tcPr>
            <w:tcW w:w="630" w:type="dxa"/>
          </w:tcPr>
          <w:p w14:paraId="0BCCD903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4CADF01A" w14:textId="77777777" w:rsidR="00723A58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chin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342A5184" w14:textId="77777777" w:rsidTr="0086154B">
        <w:trPr>
          <w:trHeight w:val="585"/>
        </w:trPr>
        <w:tc>
          <w:tcPr>
            <w:tcW w:w="950" w:type="dxa"/>
            <w:vMerge/>
          </w:tcPr>
          <w:p w14:paraId="1B42D574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6E037E68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17154FA0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279C59B6" w14:textId="77777777" w:rsidR="00723A58" w:rsidRPr="00DA0ACD" w:rsidRDefault="0016199C" w:rsidP="00F50449">
            <w:pPr>
              <w:tabs>
                <w:tab w:val="left" w:pos="1356"/>
              </w:tabs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chin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452568F2" w14:textId="77777777" w:rsidTr="0086154B">
        <w:trPr>
          <w:trHeight w:val="585"/>
        </w:trPr>
        <w:tc>
          <w:tcPr>
            <w:tcW w:w="950" w:type="dxa"/>
            <w:vMerge/>
          </w:tcPr>
          <w:p w14:paraId="568609D9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6F349BF3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504FBC7A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1DFE7042" w14:textId="77777777" w:rsidR="00723A58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chin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30BF1E93" w14:textId="77777777" w:rsidTr="0086154B">
        <w:trPr>
          <w:trHeight w:val="585"/>
        </w:trPr>
        <w:tc>
          <w:tcPr>
            <w:tcW w:w="950" w:type="dxa"/>
            <w:vMerge/>
          </w:tcPr>
          <w:p w14:paraId="4737E501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46593014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66964B80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4</w:t>
            </w:r>
          </w:p>
        </w:tc>
        <w:tc>
          <w:tcPr>
            <w:tcW w:w="8084" w:type="dxa"/>
          </w:tcPr>
          <w:p w14:paraId="2EDB5E58" w14:textId="77777777" w:rsidR="00723A58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chin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67491F28" w14:textId="77777777" w:rsidTr="0086154B">
        <w:trPr>
          <w:trHeight w:val="585"/>
        </w:trPr>
        <w:tc>
          <w:tcPr>
            <w:tcW w:w="950" w:type="dxa"/>
            <w:vMerge/>
          </w:tcPr>
          <w:p w14:paraId="2F04C79E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656AC68C" w14:textId="585FE206" w:rsidR="00723A58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Mar 2018</w:t>
            </w:r>
          </w:p>
        </w:tc>
        <w:tc>
          <w:tcPr>
            <w:tcW w:w="630" w:type="dxa"/>
          </w:tcPr>
          <w:p w14:paraId="4C4FD402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2D8520D4" w14:textId="77777777" w:rsidR="00723A58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chin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55C51FFA" w14:textId="77777777" w:rsidTr="0086154B">
        <w:trPr>
          <w:trHeight w:val="585"/>
        </w:trPr>
        <w:tc>
          <w:tcPr>
            <w:tcW w:w="950" w:type="dxa"/>
            <w:vMerge/>
          </w:tcPr>
          <w:p w14:paraId="7B3D3FEF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77CA9E12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331F0842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488C9F39" w14:textId="77777777" w:rsidR="00723A58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chin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6ABEDBEF" w14:textId="77777777" w:rsidTr="0086154B">
        <w:trPr>
          <w:trHeight w:val="585"/>
        </w:trPr>
        <w:tc>
          <w:tcPr>
            <w:tcW w:w="950" w:type="dxa"/>
            <w:vMerge/>
          </w:tcPr>
          <w:p w14:paraId="0668A499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777F2ED6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6534BCDA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333DF3CD" w14:textId="77777777" w:rsidR="00723A58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chin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41FD09CB" w14:textId="77777777" w:rsidTr="0086154B">
        <w:trPr>
          <w:trHeight w:val="585"/>
        </w:trPr>
        <w:tc>
          <w:tcPr>
            <w:tcW w:w="950" w:type="dxa"/>
            <w:vMerge/>
          </w:tcPr>
          <w:p w14:paraId="37083F35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526DB6DC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560CF142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4</w:t>
            </w:r>
          </w:p>
        </w:tc>
        <w:tc>
          <w:tcPr>
            <w:tcW w:w="8084" w:type="dxa"/>
          </w:tcPr>
          <w:p w14:paraId="49905AED" w14:textId="77777777" w:rsidR="00723A58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3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chin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60B687DD" w14:textId="77777777" w:rsidTr="0086154B">
        <w:trPr>
          <w:trHeight w:val="585"/>
        </w:trPr>
        <w:tc>
          <w:tcPr>
            <w:tcW w:w="950" w:type="dxa"/>
            <w:vMerge/>
          </w:tcPr>
          <w:p w14:paraId="236D8677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3BCC5547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28F05AAA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5</w:t>
            </w:r>
          </w:p>
        </w:tc>
        <w:tc>
          <w:tcPr>
            <w:tcW w:w="8084" w:type="dxa"/>
          </w:tcPr>
          <w:p w14:paraId="27D2E561" w14:textId="77777777" w:rsidR="00723A58" w:rsidRPr="00DA0ACD" w:rsidRDefault="00723A58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EOGU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z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chin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723A58" w:rsidRPr="00DA0ACD" w14:paraId="1B9D21C6" w14:textId="77777777" w:rsidTr="0086154B">
        <w:trPr>
          <w:trHeight w:val="585"/>
        </w:trPr>
        <w:tc>
          <w:tcPr>
            <w:tcW w:w="950" w:type="dxa"/>
            <w:vMerge/>
          </w:tcPr>
          <w:p w14:paraId="55870A04" w14:textId="77777777" w:rsidR="00723A58" w:rsidRPr="00DA0ACD" w:rsidRDefault="00723A58" w:rsidP="00AC35B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38982866" w14:textId="37A331CC" w:rsidR="00723A58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May 2018</w:t>
            </w:r>
          </w:p>
        </w:tc>
        <w:tc>
          <w:tcPr>
            <w:tcW w:w="630" w:type="dxa"/>
          </w:tcPr>
          <w:p w14:paraId="4052AEF1" w14:textId="77777777" w:rsidR="00723A58" w:rsidRPr="00DA0ACD" w:rsidRDefault="00723A58" w:rsidP="00AC35B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3F0E1DE1" w14:textId="77777777" w:rsidR="00723A58" w:rsidRPr="00DA0ACD" w:rsidRDefault="00723A58" w:rsidP="00AC35B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4, </w:t>
            </w:r>
            <w:proofErr w:type="spellStart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R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L'</w:t>
            </w:r>
          </w:p>
        </w:tc>
      </w:tr>
      <w:tr w:rsidR="0016199C" w:rsidRPr="00DA0ACD" w14:paraId="0689C0EF" w14:textId="77777777" w:rsidTr="0086154B">
        <w:trPr>
          <w:trHeight w:val="585"/>
        </w:trPr>
        <w:tc>
          <w:tcPr>
            <w:tcW w:w="950" w:type="dxa"/>
            <w:vMerge/>
          </w:tcPr>
          <w:p w14:paraId="76256505" w14:textId="77777777" w:rsidR="0016199C" w:rsidRPr="00DA0ACD" w:rsidRDefault="0016199C" w:rsidP="0016199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13A16495" w14:textId="77777777" w:rsidR="0016199C" w:rsidRPr="00DA0ACD" w:rsidRDefault="0016199C" w:rsidP="001619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319C7408" w14:textId="77777777" w:rsidR="0016199C" w:rsidRPr="00DA0ACD" w:rsidRDefault="0016199C" w:rsidP="0016199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5A1C30D2" w14:textId="77777777" w:rsidR="0016199C" w:rsidRPr="00DA0ACD" w:rsidRDefault="0016199C" w:rsidP="0016199C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4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EOGL, EMG'</w:t>
            </w:r>
          </w:p>
        </w:tc>
      </w:tr>
      <w:tr w:rsidR="00723A58" w:rsidRPr="00DA0ACD" w14:paraId="50C524F1" w14:textId="77777777" w:rsidTr="0086154B">
        <w:trPr>
          <w:trHeight w:val="585"/>
        </w:trPr>
        <w:tc>
          <w:tcPr>
            <w:tcW w:w="950" w:type="dxa"/>
            <w:vMerge/>
          </w:tcPr>
          <w:p w14:paraId="6DBB3FBA" w14:textId="77777777" w:rsidR="00723A58" w:rsidRPr="00DA0ACD" w:rsidRDefault="00723A58" w:rsidP="00AC35B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4388B789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6EF5CB13" w14:textId="77777777" w:rsidR="00723A58" w:rsidRPr="00DA0ACD" w:rsidRDefault="00723A58" w:rsidP="00AC35B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667C7C9B" w14:textId="77777777" w:rsidR="00723A58" w:rsidRPr="00DA0ACD" w:rsidRDefault="00723A58" w:rsidP="00AC35B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F4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z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'</w:t>
            </w:r>
          </w:p>
        </w:tc>
      </w:tr>
      <w:tr w:rsidR="00723A58" w:rsidRPr="00DA0ACD" w14:paraId="00DB5A33" w14:textId="77777777" w:rsidTr="0086154B">
        <w:trPr>
          <w:trHeight w:val="585"/>
        </w:trPr>
        <w:tc>
          <w:tcPr>
            <w:tcW w:w="950" w:type="dxa"/>
            <w:vMerge/>
          </w:tcPr>
          <w:p w14:paraId="36271B33" w14:textId="77777777" w:rsidR="00723A58" w:rsidRPr="00DA0ACD" w:rsidRDefault="00723A58" w:rsidP="00AC35B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154B51B7" w14:textId="77777777" w:rsidR="00723A58" w:rsidRPr="00DA0ACD" w:rsidRDefault="00723A58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058A9953" w14:textId="77777777" w:rsidR="00723A58" w:rsidRPr="00DA0ACD" w:rsidRDefault="00723A58" w:rsidP="00AC35B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4</w:t>
            </w:r>
          </w:p>
        </w:tc>
        <w:tc>
          <w:tcPr>
            <w:tcW w:w="8084" w:type="dxa"/>
          </w:tcPr>
          <w:p w14:paraId="3128AF57" w14:textId="77777777" w:rsidR="00723A58" w:rsidRPr="00DA0ACD" w:rsidRDefault="00723A58" w:rsidP="00AC35B2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F4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z</w:t>
            </w:r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="0016199C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2212DE" w:rsidRPr="00DA0ACD" w14:paraId="6EA06315" w14:textId="77777777" w:rsidTr="005C79ED">
        <w:trPr>
          <w:trHeight w:val="585"/>
        </w:trPr>
        <w:tc>
          <w:tcPr>
            <w:tcW w:w="10360" w:type="dxa"/>
            <w:gridSpan w:val="4"/>
          </w:tcPr>
          <w:p w14:paraId="739D9B72" w14:textId="77777777" w:rsidR="002212DE" w:rsidRDefault="002212DE" w:rsidP="002212DE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1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MG electrode placed on the left side next to the edge of lips.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MG2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MG electrode placed on the right side next to the edge of lips. 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electrode placed above eyebrow.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electrode placed below the eye.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placed at the corner of left eye.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electrode placed at the corner of right eye.</w:t>
            </w:r>
          </w:p>
          <w:p w14:paraId="30740995" w14:textId="3FBDE8ED" w:rsidR="002212DE" w:rsidRPr="00DA0ACD" w:rsidRDefault="002212DE" w:rsidP="002212DE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16199C" w:rsidRPr="00DA0ACD" w14:paraId="7EC37FF9" w14:textId="77777777" w:rsidTr="0086154B">
        <w:trPr>
          <w:trHeight w:val="1171"/>
        </w:trPr>
        <w:tc>
          <w:tcPr>
            <w:tcW w:w="950" w:type="dxa"/>
            <w:vMerge w:val="restart"/>
            <w:vAlign w:val="center"/>
          </w:tcPr>
          <w:p w14:paraId="7A2015D7" w14:textId="77777777" w:rsidR="0016199C" w:rsidRPr="00DA0ACD" w:rsidRDefault="0016199C" w:rsidP="006854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11</w:t>
            </w:r>
          </w:p>
        </w:tc>
        <w:tc>
          <w:tcPr>
            <w:tcW w:w="696" w:type="dxa"/>
            <w:vAlign w:val="center"/>
          </w:tcPr>
          <w:p w14:paraId="3BF2C59A" w14:textId="6488FEC0" w:rsidR="0016199C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May 2018</w:t>
            </w:r>
          </w:p>
        </w:tc>
        <w:tc>
          <w:tcPr>
            <w:tcW w:w="630" w:type="dxa"/>
          </w:tcPr>
          <w:p w14:paraId="6B938AEC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164561BE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, EOGD, EOGR, EOGL, F4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16199C" w:rsidRPr="00DA0ACD" w14:paraId="4D2DA8D8" w14:textId="77777777" w:rsidTr="0086154B">
        <w:trPr>
          <w:trHeight w:val="1202"/>
        </w:trPr>
        <w:tc>
          <w:tcPr>
            <w:tcW w:w="950" w:type="dxa"/>
            <w:vMerge/>
          </w:tcPr>
          <w:p w14:paraId="2D117E60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Align w:val="center"/>
          </w:tcPr>
          <w:p w14:paraId="1329F9BA" w14:textId="3F8AAF5E" w:rsidR="0016199C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Aug 2018</w:t>
            </w:r>
          </w:p>
        </w:tc>
        <w:tc>
          <w:tcPr>
            <w:tcW w:w="630" w:type="dxa"/>
          </w:tcPr>
          <w:p w14:paraId="4C5E07AC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4E5926AD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AF4, F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A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3, FC1, FC3, EOGU, EOGD, EOGR, EOGL'</w:t>
            </w:r>
          </w:p>
        </w:tc>
      </w:tr>
      <w:tr w:rsidR="0016199C" w:rsidRPr="00DA0ACD" w14:paraId="7960FD8E" w14:textId="77777777" w:rsidTr="0086154B">
        <w:trPr>
          <w:trHeight w:val="600"/>
        </w:trPr>
        <w:tc>
          <w:tcPr>
            <w:tcW w:w="950" w:type="dxa"/>
            <w:vMerge/>
          </w:tcPr>
          <w:p w14:paraId="6BB332D1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54B17FA6" w14:textId="565603AB" w:rsidR="0016199C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Sep 2018</w:t>
            </w:r>
          </w:p>
        </w:tc>
        <w:tc>
          <w:tcPr>
            <w:tcW w:w="630" w:type="dxa"/>
          </w:tcPr>
          <w:p w14:paraId="387AE9BC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5E659063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AF4, F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A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3, FC1, FC3, EOGU, EOGD, EOGR, EOGL'</w:t>
            </w:r>
          </w:p>
        </w:tc>
      </w:tr>
      <w:tr w:rsidR="0016199C" w:rsidRPr="00DA0ACD" w14:paraId="280C3786" w14:textId="77777777" w:rsidTr="0086154B">
        <w:trPr>
          <w:trHeight w:val="585"/>
        </w:trPr>
        <w:tc>
          <w:tcPr>
            <w:tcW w:w="950" w:type="dxa"/>
            <w:vMerge/>
          </w:tcPr>
          <w:p w14:paraId="18EC1764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344A12E6" w14:textId="77777777" w:rsidR="0016199C" w:rsidRPr="00DA0ACD" w:rsidRDefault="0016199C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18C3C48B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2957CACF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AF4, F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A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3, FC1, FC3, EOGU, EOGD, EOGR, EOGL'</w:t>
            </w:r>
          </w:p>
        </w:tc>
      </w:tr>
      <w:tr w:rsidR="0016199C" w:rsidRPr="00DA0ACD" w14:paraId="211525EE" w14:textId="77777777" w:rsidTr="0086154B">
        <w:trPr>
          <w:trHeight w:val="600"/>
        </w:trPr>
        <w:tc>
          <w:tcPr>
            <w:tcW w:w="950" w:type="dxa"/>
            <w:vMerge/>
          </w:tcPr>
          <w:p w14:paraId="77BADEBA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56FF779C" w14:textId="77777777" w:rsidR="0016199C" w:rsidRPr="00DA0ACD" w:rsidRDefault="0016199C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219C8732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0CFB55BF" w14:textId="77777777" w:rsidR="0016199C" w:rsidRPr="00DA0ACD" w:rsidRDefault="00DA0ACD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AF4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A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3, FC1, FC3, EOGU, EOGD, EOGR, EOGL'</w:t>
            </w:r>
          </w:p>
        </w:tc>
      </w:tr>
      <w:tr w:rsidR="0016199C" w:rsidRPr="00DA0ACD" w14:paraId="52FCA801" w14:textId="77777777" w:rsidTr="0086154B">
        <w:trPr>
          <w:trHeight w:val="600"/>
        </w:trPr>
        <w:tc>
          <w:tcPr>
            <w:tcW w:w="950" w:type="dxa"/>
            <w:vMerge/>
          </w:tcPr>
          <w:p w14:paraId="435CCF03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5A7E7EBB" w14:textId="77777777" w:rsidR="0016199C" w:rsidRPr="00DA0ACD" w:rsidRDefault="0016199C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41D0A134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4</w:t>
            </w:r>
          </w:p>
        </w:tc>
        <w:tc>
          <w:tcPr>
            <w:tcW w:w="8084" w:type="dxa"/>
          </w:tcPr>
          <w:p w14:paraId="7BC5167D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AF4, </w:t>
            </w:r>
            <w:proofErr w:type="spellStart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>F2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>AF3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>F1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3, FC1, FC3, EOGU, EOGD, EOGR, EOGL'</w:t>
            </w:r>
          </w:p>
        </w:tc>
      </w:tr>
      <w:tr w:rsidR="0016199C" w:rsidRPr="00DA0ACD" w14:paraId="5979AC56" w14:textId="77777777" w:rsidTr="0086154B">
        <w:trPr>
          <w:trHeight w:val="600"/>
        </w:trPr>
        <w:tc>
          <w:tcPr>
            <w:tcW w:w="950" w:type="dxa"/>
            <w:vMerge/>
          </w:tcPr>
          <w:p w14:paraId="41C60C19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65CAFDD6" w14:textId="3483C9B0" w:rsidR="0016199C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Nov 2018</w:t>
            </w:r>
          </w:p>
        </w:tc>
        <w:tc>
          <w:tcPr>
            <w:tcW w:w="630" w:type="dxa"/>
          </w:tcPr>
          <w:p w14:paraId="3778E404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33D04F29" w14:textId="77777777" w:rsidR="0016199C" w:rsidRPr="00DA0ACD" w:rsidRDefault="0016199C" w:rsidP="00F5044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F2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2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z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1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'</w:t>
            </w:r>
          </w:p>
        </w:tc>
      </w:tr>
      <w:tr w:rsidR="00DA0ACD" w:rsidRPr="00DA0ACD" w14:paraId="3E90BECA" w14:textId="77777777" w:rsidTr="0086154B">
        <w:trPr>
          <w:trHeight w:val="600"/>
        </w:trPr>
        <w:tc>
          <w:tcPr>
            <w:tcW w:w="950" w:type="dxa"/>
            <w:vMerge/>
          </w:tcPr>
          <w:p w14:paraId="2BD55448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320F1D5B" w14:textId="77777777" w:rsidR="00DA0ACD" w:rsidRPr="00DA0ACD" w:rsidRDefault="00DA0ACD" w:rsidP="00DA0A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08E605AD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7B747A9C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2, F4, FC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1, F3, EOGU, EOGR, EOGL'</w:t>
            </w:r>
          </w:p>
        </w:tc>
      </w:tr>
      <w:tr w:rsidR="00DA0ACD" w:rsidRPr="00DA0ACD" w14:paraId="05B34B3F" w14:textId="77777777" w:rsidTr="0086154B">
        <w:trPr>
          <w:trHeight w:val="600"/>
        </w:trPr>
        <w:tc>
          <w:tcPr>
            <w:tcW w:w="950" w:type="dxa"/>
            <w:vMerge/>
          </w:tcPr>
          <w:p w14:paraId="51F418A2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1C61E31C" w14:textId="77777777" w:rsidR="00DA0ACD" w:rsidRPr="00DA0ACD" w:rsidRDefault="00DA0ACD" w:rsidP="00DA0A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72525DFE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5CECDBA6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2, F4, FC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1, F3, EOGU, EOGR, EOGL'</w:t>
            </w:r>
          </w:p>
        </w:tc>
      </w:tr>
      <w:tr w:rsidR="0016199C" w:rsidRPr="00DA0ACD" w14:paraId="556329A3" w14:textId="77777777" w:rsidTr="0086154B">
        <w:trPr>
          <w:trHeight w:val="600"/>
        </w:trPr>
        <w:tc>
          <w:tcPr>
            <w:tcW w:w="950" w:type="dxa"/>
            <w:vMerge/>
          </w:tcPr>
          <w:p w14:paraId="4A5A5E7E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07E7E0DE" w14:textId="711AC15B" w:rsidR="0016199C" w:rsidRPr="00DA0ACD" w:rsidRDefault="00BB65C6" w:rsidP="00BB65C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Dec 2018</w:t>
            </w:r>
          </w:p>
        </w:tc>
        <w:tc>
          <w:tcPr>
            <w:tcW w:w="630" w:type="dxa"/>
          </w:tcPr>
          <w:p w14:paraId="65AA5700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52D8773C" w14:textId="77777777" w:rsidR="0016199C" w:rsidRPr="00DA0ACD" w:rsidRDefault="00DA0ACD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2, F4, FC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1, F3, EOGU, EOGD, EOGR, EOGL'</w:t>
            </w:r>
          </w:p>
        </w:tc>
      </w:tr>
      <w:tr w:rsidR="00DA0ACD" w:rsidRPr="00DA0ACD" w14:paraId="0C302630" w14:textId="77777777" w:rsidTr="0086154B">
        <w:trPr>
          <w:trHeight w:val="600"/>
        </w:trPr>
        <w:tc>
          <w:tcPr>
            <w:tcW w:w="950" w:type="dxa"/>
            <w:vMerge/>
          </w:tcPr>
          <w:p w14:paraId="5841412F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5A6E8249" w14:textId="77777777" w:rsidR="00DA0ACD" w:rsidRPr="00DA0ACD" w:rsidRDefault="00DA0ACD" w:rsidP="00DA0A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5C891F08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1378610F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2, F4, FC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1, F3, EOGU, EOGD, EOGR, EOGL'</w:t>
            </w:r>
          </w:p>
        </w:tc>
      </w:tr>
      <w:tr w:rsidR="00DA0ACD" w:rsidRPr="00DA0ACD" w14:paraId="05526595" w14:textId="77777777" w:rsidTr="0086154B">
        <w:trPr>
          <w:trHeight w:val="600"/>
        </w:trPr>
        <w:tc>
          <w:tcPr>
            <w:tcW w:w="950" w:type="dxa"/>
            <w:vMerge/>
          </w:tcPr>
          <w:p w14:paraId="2E35B995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5E1D612B" w14:textId="77777777" w:rsidR="00DA0ACD" w:rsidRPr="00DA0ACD" w:rsidRDefault="00DA0ACD" w:rsidP="00DA0A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282598DF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45666C37" w14:textId="77777777" w:rsidR="00DA0ACD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2, F4, FC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1, F3, EOGU, EOGD, EOGR, EOGL'</w:t>
            </w:r>
          </w:p>
        </w:tc>
      </w:tr>
      <w:tr w:rsidR="0016199C" w:rsidRPr="00DA0ACD" w14:paraId="6B47BC5B" w14:textId="77777777" w:rsidTr="0086154B">
        <w:trPr>
          <w:trHeight w:val="600"/>
        </w:trPr>
        <w:tc>
          <w:tcPr>
            <w:tcW w:w="950" w:type="dxa"/>
            <w:vMerge/>
          </w:tcPr>
          <w:p w14:paraId="450FB250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06386ED9" w14:textId="4289F5EF" w:rsidR="0016199C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Jan 2019</w:t>
            </w:r>
          </w:p>
        </w:tc>
        <w:tc>
          <w:tcPr>
            <w:tcW w:w="630" w:type="dxa"/>
          </w:tcPr>
          <w:p w14:paraId="3E012EC2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1189B740" w14:textId="0C7C0FFD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F2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2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z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1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R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R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L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L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iagR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iagL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16199C" w:rsidRPr="00DA0ACD" w14:paraId="559D7B78" w14:textId="77777777" w:rsidTr="0086154B">
        <w:trPr>
          <w:trHeight w:val="585"/>
        </w:trPr>
        <w:tc>
          <w:tcPr>
            <w:tcW w:w="950" w:type="dxa"/>
            <w:vMerge/>
          </w:tcPr>
          <w:p w14:paraId="3A11F269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5D8D69A7" w14:textId="77777777" w:rsidR="0016199C" w:rsidRPr="00DA0ACD" w:rsidRDefault="0016199C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151B1EC3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2BCC3F19" w14:textId="31CFD06F" w:rsidR="0016199C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2, F4, FC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L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L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ia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iagL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16199C" w:rsidRPr="00DA0ACD" w14:paraId="0C03615F" w14:textId="77777777" w:rsidTr="0086154B">
        <w:trPr>
          <w:trHeight w:val="1171"/>
        </w:trPr>
        <w:tc>
          <w:tcPr>
            <w:tcW w:w="950" w:type="dxa"/>
            <w:vMerge/>
          </w:tcPr>
          <w:p w14:paraId="15969F2F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4E6599D3" w14:textId="77777777" w:rsidR="0016199C" w:rsidRPr="00DA0ACD" w:rsidRDefault="0016199C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2ACB25FF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</w:p>
        </w:tc>
        <w:tc>
          <w:tcPr>
            <w:tcW w:w="8084" w:type="dxa"/>
          </w:tcPr>
          <w:p w14:paraId="3B2B6D0D" w14:textId="1545CCD5" w:rsidR="0016199C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2, F4, FC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L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L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ia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iagL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16199C" w:rsidRPr="00DA0ACD" w14:paraId="353F3ADD" w14:textId="77777777" w:rsidTr="0086154B">
        <w:trPr>
          <w:trHeight w:val="1171"/>
        </w:trPr>
        <w:tc>
          <w:tcPr>
            <w:tcW w:w="950" w:type="dxa"/>
            <w:vMerge/>
          </w:tcPr>
          <w:p w14:paraId="78BB1E39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3D83710F" w14:textId="77777777" w:rsidR="0016199C" w:rsidRPr="00DA0ACD" w:rsidRDefault="0016199C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76952C21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4</w:t>
            </w:r>
          </w:p>
        </w:tc>
        <w:tc>
          <w:tcPr>
            <w:tcW w:w="8084" w:type="dxa"/>
          </w:tcPr>
          <w:p w14:paraId="2ADE8273" w14:textId="41AC97BC" w:rsidR="0016199C" w:rsidRPr="00DA0ACD" w:rsidRDefault="00DA0ACD" w:rsidP="00DA0AC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F2, F4, FC2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z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L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L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iagR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iagLU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16199C" w:rsidRPr="00DA0ACD" w14:paraId="0C2E4D33" w14:textId="77777777" w:rsidTr="0086154B">
        <w:trPr>
          <w:trHeight w:val="1171"/>
        </w:trPr>
        <w:tc>
          <w:tcPr>
            <w:tcW w:w="950" w:type="dxa"/>
            <w:vMerge/>
          </w:tcPr>
          <w:p w14:paraId="55C1F5E4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0D032238" w14:textId="6D50E7F5" w:rsidR="0016199C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Feb 2019</w:t>
            </w:r>
          </w:p>
        </w:tc>
        <w:tc>
          <w:tcPr>
            <w:tcW w:w="630" w:type="dxa"/>
          </w:tcPr>
          <w:p w14:paraId="4C447185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78C3D77A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z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'</w:t>
            </w:r>
          </w:p>
        </w:tc>
      </w:tr>
      <w:tr w:rsidR="0016199C" w:rsidRPr="00DA0ACD" w14:paraId="200F7550" w14:textId="77777777" w:rsidTr="0086154B">
        <w:trPr>
          <w:trHeight w:val="1171"/>
        </w:trPr>
        <w:tc>
          <w:tcPr>
            <w:tcW w:w="950" w:type="dxa"/>
            <w:vMerge/>
          </w:tcPr>
          <w:p w14:paraId="675443F7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Merge/>
            <w:vAlign w:val="center"/>
          </w:tcPr>
          <w:p w14:paraId="26C03B8A" w14:textId="77777777" w:rsidR="0016199C" w:rsidRPr="00DA0ACD" w:rsidRDefault="0016199C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30" w:type="dxa"/>
          </w:tcPr>
          <w:p w14:paraId="37B8EAAF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</w:p>
        </w:tc>
        <w:tc>
          <w:tcPr>
            <w:tcW w:w="8084" w:type="dxa"/>
          </w:tcPr>
          <w:p w14:paraId="4C101557" w14:textId="77777777" w:rsidR="0016199C" w:rsidRPr="00DA0ACD" w:rsidRDefault="00DA0ACD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, F3, FC3, EOGU, EOGD, EOGR, EOGL'</w:t>
            </w:r>
          </w:p>
        </w:tc>
      </w:tr>
      <w:tr w:rsidR="0016199C" w:rsidRPr="00DA0ACD" w14:paraId="47CE3F42" w14:textId="77777777" w:rsidTr="0086154B">
        <w:trPr>
          <w:trHeight w:val="1171"/>
        </w:trPr>
        <w:tc>
          <w:tcPr>
            <w:tcW w:w="950" w:type="dxa"/>
            <w:vMerge/>
          </w:tcPr>
          <w:p w14:paraId="0C143537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Align w:val="center"/>
          </w:tcPr>
          <w:p w14:paraId="7E4A2677" w14:textId="653812EC" w:rsidR="0016199C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Mar 2019</w:t>
            </w:r>
          </w:p>
        </w:tc>
        <w:tc>
          <w:tcPr>
            <w:tcW w:w="630" w:type="dxa"/>
          </w:tcPr>
          <w:p w14:paraId="7DB298DD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479F5D61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F4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2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4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2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z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1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1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C3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UR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DL'</w:t>
            </w:r>
          </w:p>
        </w:tc>
      </w:tr>
      <w:tr w:rsidR="0016199C" w:rsidRPr="00DA0ACD" w14:paraId="2F745B92" w14:textId="77777777" w:rsidTr="0086154B">
        <w:trPr>
          <w:trHeight w:val="1171"/>
        </w:trPr>
        <w:tc>
          <w:tcPr>
            <w:tcW w:w="950" w:type="dxa"/>
            <w:vMerge/>
          </w:tcPr>
          <w:p w14:paraId="4E5DABD4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Align w:val="center"/>
          </w:tcPr>
          <w:p w14:paraId="7A95D095" w14:textId="4D4CA33D" w:rsidR="0016199C" w:rsidRPr="00DA0ACD" w:rsidRDefault="00BB65C6" w:rsidP="00BB65C6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Aug 2019</w:t>
            </w:r>
          </w:p>
        </w:tc>
        <w:tc>
          <w:tcPr>
            <w:tcW w:w="630" w:type="dxa"/>
          </w:tcPr>
          <w:p w14:paraId="606FEBE6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40B9B57D" w14:textId="77777777" w:rsidR="0016199C" w:rsidRPr="00DA0ACD" w:rsidRDefault="0016199C" w:rsidP="00F5044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EOGU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z</w:t>
            </w:r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3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="00DA0ACD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D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'</w:t>
            </w:r>
          </w:p>
        </w:tc>
      </w:tr>
      <w:tr w:rsidR="0016199C" w:rsidRPr="00DA0ACD" w14:paraId="2F435C9D" w14:textId="77777777" w:rsidTr="0086154B">
        <w:trPr>
          <w:trHeight w:val="1171"/>
        </w:trPr>
        <w:tc>
          <w:tcPr>
            <w:tcW w:w="950" w:type="dxa"/>
            <w:vMerge/>
          </w:tcPr>
          <w:p w14:paraId="1DE9BDBE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696" w:type="dxa"/>
            <w:vAlign w:val="center"/>
          </w:tcPr>
          <w:p w14:paraId="2B20E35D" w14:textId="39251C9D" w:rsidR="0016199C" w:rsidRPr="00DA0ACD" w:rsidRDefault="00BB65C6" w:rsidP="003A1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Sep 2019</w:t>
            </w:r>
          </w:p>
        </w:tc>
        <w:tc>
          <w:tcPr>
            <w:tcW w:w="630" w:type="dxa"/>
          </w:tcPr>
          <w:p w14:paraId="27BF2940" w14:textId="77777777" w:rsidR="0016199C" w:rsidRPr="00DA0ACD" w:rsidRDefault="0016199C" w:rsidP="0068542D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1</w:t>
            </w:r>
          </w:p>
        </w:tc>
        <w:tc>
          <w:tcPr>
            <w:tcW w:w="8084" w:type="dxa"/>
          </w:tcPr>
          <w:p w14:paraId="6B9E3425" w14:textId="1B87622F" w:rsidR="0016199C" w:rsidRPr="00DA0ACD" w:rsidRDefault="0016199C" w:rsidP="00F5044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'EOGUL, EOGDL, EOGR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F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Cz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3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C4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proofErr w:type="spellStart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PD</w:t>
            </w:r>
            <w:proofErr w:type="spellEnd"/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'</w:t>
            </w:r>
          </w:p>
        </w:tc>
      </w:tr>
      <w:tr w:rsidR="002212DE" w:rsidRPr="00DA0ACD" w14:paraId="0F30476F" w14:textId="77777777" w:rsidTr="009B04AA">
        <w:trPr>
          <w:trHeight w:val="1171"/>
        </w:trPr>
        <w:tc>
          <w:tcPr>
            <w:tcW w:w="10360" w:type="dxa"/>
            <w:gridSpan w:val="4"/>
          </w:tcPr>
          <w:p w14:paraId="23B0E4E9" w14:textId="4D399FCE" w:rsidR="002212DE" w:rsidRDefault="002212DE" w:rsidP="002212DE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U</w:t>
            </w:r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>L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electrode placed above eyebrow</w:t>
            </w:r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of left eye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.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</w:t>
            </w:r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>L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’ – EOG electrode placed below the </w:t>
            </w:r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 xml:space="preserve">left 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eye.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L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placed at the corner of left eye. ‘</w:t>
            </w:r>
            <w:r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R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’ – EOG electrode placed at the corner of right eye.</w:t>
            </w:r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‘</w:t>
            </w:r>
            <w:proofErr w:type="spellStart"/>
            <w:r w:rsidR="00F03671"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iagR</w:t>
            </w:r>
            <w:proofErr w:type="spellEnd"/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 xml:space="preserve">’ – </w:t>
            </w:r>
            <w:proofErr w:type="spellStart"/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>EOG</w:t>
            </w:r>
            <w:proofErr w:type="spellEnd"/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electrode placed diagonal to the right eye.</w:t>
            </w:r>
            <w:r w:rsidR="00F03671" w:rsidRPr="00DA0ACD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>‘</w:t>
            </w:r>
            <w:proofErr w:type="spellStart"/>
            <w:r w:rsidR="00F03671" w:rsidRPr="00DA0ACD">
              <w:rPr>
                <w:rFonts w:ascii="Times New Roman" w:eastAsia="Times New Roman" w:hAnsi="Times New Roman" w:cs="Times New Roman"/>
                <w:lang w:val="en-US" w:eastAsia="it-IT"/>
              </w:rPr>
              <w:t>EOGDiagLU</w:t>
            </w:r>
            <w:proofErr w:type="spellEnd"/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 xml:space="preserve">’ – </w:t>
            </w:r>
            <w:proofErr w:type="spellStart"/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>EOG</w:t>
            </w:r>
            <w:proofErr w:type="spellEnd"/>
            <w:r w:rsidR="00F03671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electrode placed diagonally above the left eye.</w:t>
            </w:r>
          </w:p>
          <w:p w14:paraId="07EC4C1A" w14:textId="77777777" w:rsidR="002212DE" w:rsidRPr="00DA0ACD" w:rsidRDefault="002212DE" w:rsidP="00F50449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</w:tbl>
    <w:p w14:paraId="4644BF89" w14:textId="77777777" w:rsidR="006C7A56" w:rsidRPr="00923D12" w:rsidRDefault="006C7A56" w:rsidP="00923D12">
      <w:pPr>
        <w:spacing w:line="480" w:lineRule="auto"/>
        <w:rPr>
          <w:rFonts w:ascii="Times New Roman" w:eastAsia="Times New Roman" w:hAnsi="Times New Roman" w:cs="Times New Roman"/>
          <w:lang w:val="en-US" w:eastAsia="it-IT"/>
        </w:rPr>
      </w:pPr>
    </w:p>
    <w:p w14:paraId="5674D611" w14:textId="77777777" w:rsidR="00923D12" w:rsidRPr="00923D12" w:rsidRDefault="00923D12">
      <w:pPr>
        <w:rPr>
          <w:lang w:val="en-US"/>
        </w:rPr>
      </w:pPr>
    </w:p>
    <w:sectPr w:rsidR="00923D12" w:rsidRPr="00923D12" w:rsidSect="00D2584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D12"/>
    <w:rsid w:val="001175A6"/>
    <w:rsid w:val="0016199C"/>
    <w:rsid w:val="002212DE"/>
    <w:rsid w:val="003A148F"/>
    <w:rsid w:val="004C0865"/>
    <w:rsid w:val="005B6B57"/>
    <w:rsid w:val="0068542D"/>
    <w:rsid w:val="006C7A56"/>
    <w:rsid w:val="00723A58"/>
    <w:rsid w:val="007360D3"/>
    <w:rsid w:val="00774100"/>
    <w:rsid w:val="007E366D"/>
    <w:rsid w:val="0086154B"/>
    <w:rsid w:val="008F091E"/>
    <w:rsid w:val="00923D12"/>
    <w:rsid w:val="00996CF3"/>
    <w:rsid w:val="00A368C3"/>
    <w:rsid w:val="00A61C62"/>
    <w:rsid w:val="00AC35B2"/>
    <w:rsid w:val="00BB65C6"/>
    <w:rsid w:val="00D25842"/>
    <w:rsid w:val="00D43C48"/>
    <w:rsid w:val="00DA0ACD"/>
    <w:rsid w:val="00E2637A"/>
    <w:rsid w:val="00F03671"/>
    <w:rsid w:val="00F50449"/>
    <w:rsid w:val="00F97C05"/>
    <w:rsid w:val="00FA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477E3"/>
  <w14:defaultImageDpi w14:val="32767"/>
  <w15:chartTrackingRefBased/>
  <w15:docId w15:val="{4175AD3E-7947-E44F-AEA9-FCFCC8CEA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A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3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829</Words>
  <Characters>473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Secco</dc:creator>
  <cp:keywords/>
  <dc:description/>
  <cp:lastModifiedBy>Rajkumar S.</cp:lastModifiedBy>
  <cp:revision>8</cp:revision>
  <dcterms:created xsi:type="dcterms:W3CDTF">2020-08-11T16:32:00Z</dcterms:created>
  <dcterms:modified xsi:type="dcterms:W3CDTF">2020-10-09T04:35:00Z</dcterms:modified>
</cp:coreProperties>
</file>